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217"/>
        <w:tblW w:w="9747" w:type="dxa"/>
        <w:tblLayout w:type="fixed"/>
        <w:tblLook w:val="04A0" w:firstRow="1" w:lastRow="0" w:firstColumn="1" w:lastColumn="0" w:noHBand="0" w:noVBand="1"/>
      </w:tblPr>
      <w:tblGrid>
        <w:gridCol w:w="1951"/>
        <w:gridCol w:w="851"/>
        <w:gridCol w:w="850"/>
        <w:gridCol w:w="992"/>
        <w:gridCol w:w="993"/>
        <w:gridCol w:w="1417"/>
        <w:gridCol w:w="992"/>
        <w:gridCol w:w="851"/>
        <w:gridCol w:w="850"/>
      </w:tblGrid>
      <w:tr w:rsidR="00640680" w:rsidRPr="00E20C12" w:rsidTr="005930F3">
        <w:trPr>
          <w:trHeight w:hRule="exact" w:val="312"/>
        </w:trPr>
        <w:tc>
          <w:tcPr>
            <w:tcW w:w="195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40680" w:rsidRPr="00E20C12" w:rsidRDefault="00640680" w:rsidP="00640680">
            <w:pPr>
              <w:spacing w:before="80" w:line="360" w:lineRule="auto"/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>Condition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640680" w:rsidRPr="00E20C12" w:rsidRDefault="00640680" w:rsidP="00640680">
            <w:pPr>
              <w:spacing w:before="80" w:line="360" w:lineRule="auto"/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>α</w:t>
            </w:r>
            <w:r w:rsidRPr="00E20C12">
              <w:rPr>
                <w:i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40680" w:rsidRPr="00E20C12" w:rsidRDefault="00640680" w:rsidP="00640680">
            <w:pPr>
              <w:spacing w:before="80" w:line="360" w:lineRule="auto"/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>α</w:t>
            </w:r>
            <w:r w:rsidRPr="00E20C12">
              <w:rPr>
                <w:i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40680" w:rsidRPr="00E20C12" w:rsidRDefault="00640680" w:rsidP="00640680">
            <w:pPr>
              <w:spacing w:before="80" w:line="360" w:lineRule="auto"/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>β</w:t>
            </w:r>
            <w:r w:rsidRPr="00E20C12">
              <w:rPr>
                <w:i/>
                <w:vertAlign w:val="superscript"/>
                <w:lang w:val="en-US"/>
              </w:rPr>
              <w:t>1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40680" w:rsidRPr="00E20C12" w:rsidRDefault="00640680" w:rsidP="00640680">
            <w:pPr>
              <w:spacing w:before="80" w:line="360" w:lineRule="auto"/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>β</w:t>
            </w:r>
            <w:r w:rsidRPr="00E20C12">
              <w:rPr>
                <w:i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40680" w:rsidRPr="00E20C12" w:rsidRDefault="00640680" w:rsidP="00640680">
            <w:pPr>
              <w:spacing w:before="80" w:line="360" w:lineRule="auto"/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>ε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40680" w:rsidRPr="00E20C12" w:rsidRDefault="00640680" w:rsidP="00640680">
            <w:pPr>
              <w:spacing w:before="80" w:line="360" w:lineRule="auto"/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>w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40680" w:rsidRPr="00E20C12" w:rsidRDefault="00640680" w:rsidP="00640680">
            <w:pPr>
              <w:spacing w:before="80" w:line="360" w:lineRule="auto"/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>λ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40680" w:rsidRPr="00E20C12" w:rsidRDefault="00640680" w:rsidP="00640680">
            <w:pPr>
              <w:spacing w:before="80" w:line="360" w:lineRule="auto"/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>σ</w:t>
            </w:r>
          </w:p>
        </w:tc>
      </w:tr>
      <w:tr w:rsidR="00640680" w:rsidRPr="00E20C12" w:rsidTr="005930F3">
        <w:trPr>
          <w:trHeight w:val="435"/>
        </w:trPr>
        <w:tc>
          <w:tcPr>
            <w:tcW w:w="1951" w:type="dxa"/>
            <w:vMerge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40680" w:rsidRPr="00E20C12" w:rsidRDefault="00640680" w:rsidP="00640680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640680" w:rsidRPr="00E20C12" w:rsidRDefault="00640680" w:rsidP="00640680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:rsidR="00640680" w:rsidRPr="00E20C12" w:rsidRDefault="00640680" w:rsidP="00640680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:rsidR="00640680" w:rsidRPr="00E20C12" w:rsidRDefault="00640680" w:rsidP="00640680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:rsidR="00640680" w:rsidRPr="00E20C12" w:rsidRDefault="00640680" w:rsidP="00640680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:rsidR="00640680" w:rsidRPr="00E20C12" w:rsidRDefault="00640680" w:rsidP="00640680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:rsidR="00640680" w:rsidRPr="00E20C12" w:rsidRDefault="00640680" w:rsidP="00640680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:rsidR="00640680" w:rsidRPr="00E20C12" w:rsidRDefault="00640680" w:rsidP="00640680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640680" w:rsidRPr="00E20C12" w:rsidRDefault="00640680" w:rsidP="00640680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640680" w:rsidRPr="00E20C12" w:rsidTr="005930F3">
        <w:trPr>
          <w:trHeight w:hRule="exact" w:val="609"/>
        </w:trPr>
        <w:tc>
          <w:tcPr>
            <w:tcW w:w="19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640680" w:rsidRDefault="00640680" w:rsidP="00640680">
            <w:pPr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>High load group:</w:t>
            </w:r>
          </w:p>
          <w:p w:rsidR="00640680" w:rsidRPr="00E20C12" w:rsidRDefault="00640680" w:rsidP="00522B39">
            <w:pPr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 xml:space="preserve"> </w:t>
            </w:r>
            <w:r w:rsidR="00522B39">
              <w:rPr>
                <w:i/>
                <w:color w:val="C00000"/>
                <w:lang w:val="en-US"/>
              </w:rPr>
              <w:t>single-task</w:t>
            </w:r>
            <w:r w:rsidRPr="00522B39">
              <w:rPr>
                <w:i/>
                <w:color w:val="C00000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640680" w:rsidRPr="00E20C12" w:rsidRDefault="00640680" w:rsidP="00640680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442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640680" w:rsidRPr="00E20C12" w:rsidRDefault="00640680" w:rsidP="00640680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40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640680" w:rsidRPr="00E20C12" w:rsidRDefault="00640680" w:rsidP="00640680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6.682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640680" w:rsidRPr="00E20C12" w:rsidRDefault="00640680" w:rsidP="00640680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2.734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640680" w:rsidRPr="00E20C12" w:rsidRDefault="00640680" w:rsidP="00640680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4.97 x10</w:t>
            </w:r>
            <w:r w:rsidRPr="00E20C12">
              <w:rPr>
                <w:vertAlign w:val="superscript"/>
                <w:lang w:val="en-US"/>
              </w:rPr>
              <w:t>-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640680" w:rsidRPr="00E20C12" w:rsidRDefault="00640680" w:rsidP="00640680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723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640680" w:rsidRPr="00E20C12" w:rsidRDefault="00640680" w:rsidP="00640680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546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vAlign w:val="center"/>
          </w:tcPr>
          <w:p w:rsidR="00640680" w:rsidRPr="00E20C12" w:rsidRDefault="00640680" w:rsidP="00640680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</w:t>
            </w:r>
            <w:r w:rsidRPr="00E20C12">
              <w:rPr>
                <w:vertAlign w:val="superscript"/>
                <w:lang w:val="en-US"/>
              </w:rPr>
              <w:t>*</w:t>
            </w:r>
          </w:p>
        </w:tc>
      </w:tr>
      <w:tr w:rsidR="00640680" w:rsidRPr="00E20C12" w:rsidTr="005930F3">
        <w:trPr>
          <w:trHeight w:hRule="exact" w:val="554"/>
        </w:trPr>
        <w:tc>
          <w:tcPr>
            <w:tcW w:w="195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640680" w:rsidRDefault="00640680" w:rsidP="00640680">
            <w:pPr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 xml:space="preserve">High load group: </w:t>
            </w:r>
          </w:p>
          <w:p w:rsidR="00640680" w:rsidRPr="00E20C12" w:rsidRDefault="00640680" w:rsidP="00640680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dual </w:t>
            </w:r>
            <w:r w:rsidRPr="00E20C12">
              <w:rPr>
                <w:i/>
                <w:lang w:val="en-US"/>
              </w:rPr>
              <w:t>task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640680" w:rsidRPr="00E20C12" w:rsidRDefault="00640680" w:rsidP="00640680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097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640680" w:rsidRPr="00E20C12" w:rsidRDefault="00640680" w:rsidP="00640680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355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640680" w:rsidRPr="00E20C12" w:rsidRDefault="00640680" w:rsidP="00640680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3.981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640680" w:rsidRPr="00E20C12" w:rsidRDefault="00640680" w:rsidP="00640680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2.250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640680" w:rsidRPr="00E20C12" w:rsidRDefault="00640680" w:rsidP="00640680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021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640680" w:rsidRPr="00E20C12" w:rsidRDefault="00640680" w:rsidP="00640680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899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640680" w:rsidRPr="00E20C12" w:rsidRDefault="00640680" w:rsidP="00640680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1</w:t>
            </w:r>
            <w:r w:rsidRPr="00E20C12">
              <w:rPr>
                <w:vertAlign w:val="superscript"/>
                <w:lang w:val="en-US"/>
              </w:rPr>
              <w:t>*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vAlign w:val="center"/>
          </w:tcPr>
          <w:p w:rsidR="00640680" w:rsidRPr="00E20C12" w:rsidRDefault="00640680" w:rsidP="00640680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-0.306</w:t>
            </w:r>
          </w:p>
        </w:tc>
      </w:tr>
      <w:tr w:rsidR="00640680" w:rsidRPr="00E20C12" w:rsidTr="005930F3">
        <w:trPr>
          <w:trHeight w:hRule="exact" w:val="541"/>
        </w:trPr>
        <w:tc>
          <w:tcPr>
            <w:tcW w:w="19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40680" w:rsidRDefault="00640680" w:rsidP="00640680">
            <w:pPr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>Low load group:</w:t>
            </w:r>
          </w:p>
          <w:p w:rsidR="00640680" w:rsidRPr="00E20C12" w:rsidRDefault="00640680" w:rsidP="00522B39">
            <w:pPr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 xml:space="preserve"> </w:t>
            </w:r>
            <w:r w:rsidR="00522B39">
              <w:rPr>
                <w:i/>
                <w:color w:val="C00000"/>
                <w:lang w:val="en-US"/>
              </w:rPr>
              <w:t>single-task</w:t>
            </w:r>
          </w:p>
        </w:tc>
        <w:tc>
          <w:tcPr>
            <w:tcW w:w="1701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:rsidR="00640680" w:rsidRPr="00E20C12" w:rsidRDefault="00640680" w:rsidP="00640680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510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:rsidR="00640680" w:rsidRPr="00E20C12" w:rsidRDefault="00640680" w:rsidP="00640680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4.752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:rsidR="00640680" w:rsidRPr="00E20C12" w:rsidRDefault="00640680" w:rsidP="00640680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2.560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:rsidR="00640680" w:rsidRPr="00E20C12" w:rsidRDefault="00640680" w:rsidP="00640680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6.66 x 10</w:t>
            </w:r>
            <w:r w:rsidRPr="00E20C12">
              <w:rPr>
                <w:vertAlign w:val="superscript"/>
                <w:lang w:val="en-US"/>
              </w:rPr>
              <w:t>-5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:rsidR="00640680" w:rsidRPr="00E20C12" w:rsidRDefault="00640680" w:rsidP="00640680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566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:rsidR="00640680" w:rsidRPr="00E20C12" w:rsidRDefault="00640680" w:rsidP="00640680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.628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  <w:right w:val="single" w:sz="12" w:space="0" w:color="auto"/>
            </w:tcBorders>
            <w:vAlign w:val="center"/>
          </w:tcPr>
          <w:p w:rsidR="00640680" w:rsidRPr="00E20C12" w:rsidRDefault="00640680" w:rsidP="00640680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0</w:t>
            </w:r>
            <w:r w:rsidRPr="00E20C12">
              <w:rPr>
                <w:vertAlign w:val="superscript"/>
                <w:lang w:val="en-US"/>
              </w:rPr>
              <w:t>*</w:t>
            </w:r>
          </w:p>
        </w:tc>
      </w:tr>
    </w:tbl>
    <w:p w:rsidR="00640680" w:rsidRPr="00E20C12" w:rsidRDefault="00640680" w:rsidP="00640680">
      <w:pPr>
        <w:spacing w:line="360" w:lineRule="auto"/>
        <w:jc w:val="both"/>
        <w:rPr>
          <w:lang w:val="en-US"/>
        </w:rPr>
      </w:pPr>
    </w:p>
    <w:p w:rsidR="00EF71D8" w:rsidRPr="007B4E20" w:rsidRDefault="00EF71D8" w:rsidP="00EF71D8">
      <w:pPr>
        <w:spacing w:before="100" w:beforeAutospacing="1" w:after="100" w:afterAutospacing="1" w:line="360" w:lineRule="auto"/>
        <w:jc w:val="both"/>
        <w:rPr>
          <w:color w:val="C00000"/>
          <w:lang w:val="en-US"/>
        </w:rPr>
      </w:pPr>
      <w:r w:rsidRPr="007B4E20">
        <w:rPr>
          <w:b/>
          <w:color w:val="C00000"/>
          <w:lang w:val="en-US"/>
        </w:rPr>
        <w:t xml:space="preserve">Table S3: Inferred group-level parameters. </w:t>
      </w:r>
      <w:r w:rsidRPr="007B4E20">
        <w:rPr>
          <w:color w:val="C00000"/>
          <w:lang w:val="en-US"/>
        </w:rPr>
        <w:t>Best-fitting parameter estimates shown separately for each group and condition (single-task versus dual-task), using data concatenated across all 3 days of training. Values represent mean para</w:t>
      </w:r>
      <w:r>
        <w:rPr>
          <w:color w:val="C00000"/>
          <w:lang w:val="en-US"/>
        </w:rPr>
        <w:t xml:space="preserve">meter fits across all subjects. </w:t>
      </w:r>
      <w:r w:rsidRPr="007B4E20">
        <w:rPr>
          <w:color w:val="C00000"/>
          <w:lang w:val="en-US"/>
        </w:rPr>
        <w:t xml:space="preserve">* represents fixed parameter values. Parameters followed by a superscript of 1 or 2 correspond to first-stage or second-stage choices respectively. In simpler models, λ was fixed at 1 and </w:t>
      </w:r>
      <w:r w:rsidRPr="007B4E20">
        <w:rPr>
          <w:rFonts w:ascii="Gulim" w:eastAsia="Gulim" w:hAnsi="Gulim" w:hint="eastAsia"/>
          <w:color w:val="C00000"/>
          <w:lang w:val="en-US"/>
        </w:rPr>
        <w:t>σ</w:t>
      </w:r>
      <w:r w:rsidRPr="007B4E20">
        <w:rPr>
          <w:color w:val="C00000"/>
          <w:lang w:val="en-US"/>
        </w:rPr>
        <w:t xml:space="preserve"> was set to 0. α = learning rate; β = softmax inverse temperature; ε = lapse rate; w = model-free/model-based weight; λ = eligibility trace; </w:t>
      </w:r>
      <w:r w:rsidRPr="007B4E20">
        <w:rPr>
          <w:rFonts w:ascii="Gulim" w:eastAsia="Gulim" w:hAnsi="Gulim" w:hint="eastAsia"/>
          <w:color w:val="C00000"/>
          <w:lang w:val="en-US"/>
        </w:rPr>
        <w:t>σ</w:t>
      </w:r>
      <w:r w:rsidRPr="007B4E20">
        <w:rPr>
          <w:color w:val="C00000"/>
          <w:lang w:val="en-US"/>
        </w:rPr>
        <w:t xml:space="preserve"> = slope governing a shift in model-free/model-based weight (w) across days.  </w:t>
      </w:r>
    </w:p>
    <w:p w:rsidR="002B680B" w:rsidRDefault="00EF71D8">
      <w:bookmarkStart w:id="0" w:name="_GoBack"/>
      <w:bookmarkEnd w:id="0"/>
    </w:p>
    <w:sectPr w:rsidR="002B68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5A9"/>
    <w:rsid w:val="002C0AB2"/>
    <w:rsid w:val="0037388F"/>
    <w:rsid w:val="00522B39"/>
    <w:rsid w:val="00640680"/>
    <w:rsid w:val="006975A9"/>
    <w:rsid w:val="00883775"/>
    <w:rsid w:val="00C95BCB"/>
    <w:rsid w:val="00EF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0D38E4-E0F4-4F50-9A40-28F014178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5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975A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Economides</dc:creator>
  <cp:keywords/>
  <dc:description/>
  <cp:lastModifiedBy>Marcos Economides</cp:lastModifiedBy>
  <cp:revision>5</cp:revision>
  <dcterms:created xsi:type="dcterms:W3CDTF">2015-03-06T17:22:00Z</dcterms:created>
  <dcterms:modified xsi:type="dcterms:W3CDTF">2015-06-02T11:03:00Z</dcterms:modified>
</cp:coreProperties>
</file>